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 xml:space="preserve">Supplementary Figure 1. Validation of the specificity of caspase assay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isplatin-treated SH-SY5Y cells were incubated with (left panel) or without (right panel) caspase inhibitor Z-VAD-FMK, prior to treatment with FITC-DEVD-FMK reagent and images were obtained using a fluorescent microscope. The absence of green fluorescent staining in the inhibitor treated cells (left panel) indicated the specificity of active caspase 3 reaction with substrate. Scale bar = 200 µm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ry Figure 2. Validation of the specificity of LMO4 antibody using HAP1-LMO4 knock out cells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LMO4 protein expression was quantified in HAP1 and HAP1-LMO4 knock out cells by Western blotting. The data shows a 86% decrease in LMO4 protein levels in HAP1-LMO4 knock out cells when compared to HAP1 cells, indicating the specificity of the LMO4 antibody used in this study. LMO4 expression was normalized with that of actin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Supplementary Figure 3. Validation of transient transfection of LMO4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UBOC1 cells were transfected with HA-tagged LMO4 using mammalian expression vector pRK5. Immunoblot shows the expression of HA tag in transfected cells (OE-UBOC1), but not in control cells, indicating the transient transfection of LMO4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>
        <w:sz w:val="18"/>
        <w:szCs w:val="18"/>
      </w:rPr>
    </w:pPr>
    <w:r>
      <w:rPr>
        <w:sz w:val="18"/>
        <w:szCs w:val="18"/>
      </w:rPr>
      <w:t>CDDISCOVERY-00074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29T11:41:00Z</dcterms:created>
  <dc:creator>James D. Samson</dc:creator>
  <dc:description/>
  <cp:keywords/>
  <dc:language>en-US</dc:language>
  <cp:lastModifiedBy>R.Vijitha</cp:lastModifiedBy>
  <dcterms:modified xsi:type="dcterms:W3CDTF">2015-10-29T11:41:00Z</dcterms:modified>
  <cp:revision>2</cp:revision>
  <dc:subject/>
  <dc:title/>
</cp:coreProperties>
</file>